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18"/>
        <w:rPr>
          <w:rFonts w:hint="default"/>
        </w:rPr>
      </w:pPr>
    </w:p>
    <w:tbl>
      <w:tblPr>
        <w:tblStyle w:val="20"/>
        <w:tblW w:w="82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16"/>
        <w:gridCol w:w="1446"/>
        <w:gridCol w:w="1818"/>
        <w:gridCol w:w="1355"/>
        <w:gridCol w:w="745"/>
        <w:gridCol w:w="9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Header/>
          <w:jc w:val="center"/>
        </w:trPr>
        <w:tc>
          <w:tcPr>
            <w:tcW w:w="8213" w:type="dxa"/>
            <w:gridSpan w:val="6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Table 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Basic situation of students’ basic psychological needs under the flipped classroom model based on mobile appl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916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ariable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verage score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 deviation</w:t>
            </w:r>
          </w:p>
        </w:tc>
        <w:tc>
          <w:tcPr>
            <w:tcW w:w="1355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pacing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edian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  <w:tc>
          <w:tcPr>
            <w:tcW w:w="745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Kurto</w:t>
            </w:r>
          </w:p>
        </w:tc>
        <w:tc>
          <w:tcPr>
            <w:tcW w:w="933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ew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utonom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4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5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1.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ompete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3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6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5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1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Relatednes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4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0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7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1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Tens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79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7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1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atisfaction of basic psychological needs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330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96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600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772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1.040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5YTI4ZDFmODFlMTQwNTk0YmE2YjI1ODFhYzNiOG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BE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A85ECF"/>
    <w:rsid w:val="081465CD"/>
    <w:rsid w:val="09E41FFF"/>
    <w:rsid w:val="0B291CB1"/>
    <w:rsid w:val="0D931E3E"/>
    <w:rsid w:val="187C1636"/>
    <w:rsid w:val="1A474FD9"/>
    <w:rsid w:val="1B8A78B2"/>
    <w:rsid w:val="1EF503C7"/>
    <w:rsid w:val="248D21A2"/>
    <w:rsid w:val="2A8E0927"/>
    <w:rsid w:val="2B2F3068"/>
    <w:rsid w:val="2DEC3658"/>
    <w:rsid w:val="36677BA4"/>
    <w:rsid w:val="36A4475E"/>
    <w:rsid w:val="376057C8"/>
    <w:rsid w:val="38455ACD"/>
    <w:rsid w:val="39146785"/>
    <w:rsid w:val="3A8737CA"/>
    <w:rsid w:val="3EA03BF2"/>
    <w:rsid w:val="44F7014F"/>
    <w:rsid w:val="46614648"/>
    <w:rsid w:val="468E063F"/>
    <w:rsid w:val="47F17CE1"/>
    <w:rsid w:val="4809189E"/>
    <w:rsid w:val="493F3E72"/>
    <w:rsid w:val="4E5E4D9B"/>
    <w:rsid w:val="4F345D9A"/>
    <w:rsid w:val="4F622A31"/>
    <w:rsid w:val="582B7F1A"/>
    <w:rsid w:val="59C136EB"/>
    <w:rsid w:val="5AC36224"/>
    <w:rsid w:val="61C1333A"/>
    <w:rsid w:val="62886432"/>
    <w:rsid w:val="666703C9"/>
    <w:rsid w:val="67BD26DA"/>
    <w:rsid w:val="6D1013E3"/>
    <w:rsid w:val="7547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905</Words>
  <Characters>5145</Characters>
  <Lines>11</Lines>
  <Paragraphs>3</Paragraphs>
  <TotalTime>9</TotalTime>
  <ScaleCrop>false</ScaleCrop>
  <LinksUpToDate>false</LinksUpToDate>
  <CharactersWithSpaces>575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ye</cp:lastModifiedBy>
  <cp:lastPrinted>2013-10-03T12:51:00Z</cp:lastPrinted>
  <dcterms:modified xsi:type="dcterms:W3CDTF">2022-09-12T12:57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0C44A2094204894874A6CA3C8B6CAB2</vt:lpwstr>
  </property>
</Properties>
</file>